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818CF" w14:textId="77777777" w:rsidR="00A82716" w:rsidRPr="00F63F17" w:rsidRDefault="00A82716" w:rsidP="00A82716">
      <w:pPr>
        <w:shd w:val="clear" w:color="auto" w:fill="FFFFFF" w:themeFill="background1"/>
        <w:spacing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2 Table. Comparison of the socio-demographic characteristics between women who consented and those who did not consent.</w:t>
      </w:r>
    </w:p>
    <w:tbl>
      <w:tblPr>
        <w:tblW w:w="4737" w:type="pct"/>
        <w:tblLook w:val="04A0" w:firstRow="1" w:lastRow="0" w:firstColumn="1" w:lastColumn="0" w:noHBand="0" w:noVBand="1"/>
      </w:tblPr>
      <w:tblGrid>
        <w:gridCol w:w="4175"/>
        <w:gridCol w:w="1187"/>
        <w:gridCol w:w="1183"/>
        <w:gridCol w:w="1355"/>
        <w:gridCol w:w="958"/>
      </w:tblGrid>
      <w:tr w:rsidR="00A82716" w:rsidRPr="006304BD" w14:paraId="6090EBAA" w14:textId="77777777" w:rsidTr="0092196B">
        <w:trPr>
          <w:trHeight w:val="357"/>
        </w:trPr>
        <w:tc>
          <w:tcPr>
            <w:tcW w:w="23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7D69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>Respondent’s characteristics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1889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>Consent for the study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0F1E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 xml:space="preserve">χ2 statistics    </w:t>
            </w:r>
          </w:p>
        </w:tc>
        <w:tc>
          <w:tcPr>
            <w:tcW w:w="5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D973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 xml:space="preserve">p-value     </w:t>
            </w:r>
          </w:p>
        </w:tc>
      </w:tr>
      <w:tr w:rsidR="00A82716" w:rsidRPr="006304BD" w14:paraId="5FD2D3D6" w14:textId="77777777" w:rsidTr="0092196B">
        <w:trPr>
          <w:trHeight w:val="178"/>
        </w:trPr>
        <w:tc>
          <w:tcPr>
            <w:tcW w:w="23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DBF43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3366" w14:textId="77777777" w:rsidR="00A82716" w:rsidRPr="0092196B" w:rsidRDefault="00A82716" w:rsidP="00921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>Y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A386" w14:textId="77777777" w:rsidR="00A82716" w:rsidRPr="0092196B" w:rsidRDefault="00A82716" w:rsidP="00921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>No</w:t>
            </w:r>
          </w:p>
        </w:tc>
        <w:tc>
          <w:tcPr>
            <w:tcW w:w="7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32DC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CD9F8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A82716" w:rsidRPr="006304BD" w14:paraId="4E545D3B" w14:textId="77777777" w:rsidTr="0092196B">
        <w:trPr>
          <w:trHeight w:val="341"/>
        </w:trPr>
        <w:tc>
          <w:tcPr>
            <w:tcW w:w="23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5A34B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32F5" w14:textId="77777777" w:rsidR="00A82716" w:rsidRPr="0092196B" w:rsidRDefault="00A82716" w:rsidP="00921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>n (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E27C" w14:textId="77777777" w:rsidR="00A82716" w:rsidRPr="0092196B" w:rsidRDefault="00A82716" w:rsidP="00921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>n (%)</w:t>
            </w:r>
          </w:p>
        </w:tc>
        <w:tc>
          <w:tcPr>
            <w:tcW w:w="7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5DBA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688A1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A82716" w:rsidRPr="006304BD" w14:paraId="58A5A443" w14:textId="77777777" w:rsidTr="0092196B">
        <w:trPr>
          <w:trHeight w:val="40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8AFC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>Age</w:t>
            </w:r>
          </w:p>
        </w:tc>
      </w:tr>
      <w:tr w:rsidR="00A82716" w:rsidRPr="006304BD" w14:paraId="469A7100" w14:textId="77777777" w:rsidTr="0092196B">
        <w:trPr>
          <w:trHeight w:val="357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7973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Up to 25 year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2C30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11 (52.4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E722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3 (100.0)</w:t>
            </w:r>
          </w:p>
        </w:tc>
        <w:tc>
          <w:tcPr>
            <w:tcW w:w="7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D7F2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2.449</w:t>
            </w:r>
          </w:p>
        </w:tc>
        <w:tc>
          <w:tcPr>
            <w:tcW w:w="5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3B86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.118</w:t>
            </w:r>
          </w:p>
        </w:tc>
      </w:tr>
      <w:tr w:rsidR="00A82716" w:rsidRPr="006304BD" w14:paraId="5874A54C" w14:textId="77777777" w:rsidTr="0092196B">
        <w:trPr>
          <w:trHeight w:val="357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E771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Above 25 year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96BF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10 (47.6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D5CE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 (0.0)</w:t>
            </w:r>
          </w:p>
        </w:tc>
        <w:tc>
          <w:tcPr>
            <w:tcW w:w="7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2376D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5002D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82716" w:rsidRPr="006304BD" w14:paraId="3BB39D2B" w14:textId="77777777" w:rsidTr="0092196B">
        <w:trPr>
          <w:trHeight w:val="341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44A1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>Education</w:t>
            </w:r>
          </w:p>
        </w:tc>
      </w:tr>
      <w:tr w:rsidR="00A82716" w:rsidRPr="006304BD" w14:paraId="545DD4F8" w14:textId="77777777" w:rsidTr="0092196B">
        <w:trPr>
          <w:trHeight w:val="45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5BCD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Illiterate (unable to read and write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B7DD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1 (4.7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84D0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 (0.0)</w:t>
            </w:r>
          </w:p>
        </w:tc>
        <w:tc>
          <w:tcPr>
            <w:tcW w:w="7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C5DB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17.143</w:t>
            </w:r>
          </w:p>
        </w:tc>
        <w:tc>
          <w:tcPr>
            <w:tcW w:w="5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0F11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>0.004</w:t>
            </w:r>
          </w:p>
        </w:tc>
      </w:tr>
      <w:tr w:rsidR="00A82716" w:rsidRPr="006304BD" w14:paraId="2203F14C" w14:textId="77777777" w:rsidTr="0092196B">
        <w:trPr>
          <w:trHeight w:val="428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071C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Up to primary level (Up to grade 5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8EEC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 (0.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ADBB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2 (66.6)</w:t>
            </w:r>
          </w:p>
        </w:tc>
        <w:tc>
          <w:tcPr>
            <w:tcW w:w="7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5A909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2B0C3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A82716" w:rsidRPr="006304BD" w14:paraId="41FC9E7B" w14:textId="77777777" w:rsidTr="0092196B">
        <w:trPr>
          <w:trHeight w:val="428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BCE4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Up to secondary level (Up to grade 10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26DB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3 (14.3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89F6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1 (33.3)</w:t>
            </w:r>
          </w:p>
        </w:tc>
        <w:tc>
          <w:tcPr>
            <w:tcW w:w="7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B5324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195CD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A82716" w:rsidRPr="006304BD" w14:paraId="2F38F71D" w14:textId="77777777" w:rsidTr="0092196B">
        <w:trPr>
          <w:trHeight w:val="428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B9B1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Up to higher secondary level (SEE above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6915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6 (28.6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23CC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 (0.0)</w:t>
            </w:r>
          </w:p>
        </w:tc>
        <w:tc>
          <w:tcPr>
            <w:tcW w:w="7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E026F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00E15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A82716" w:rsidRPr="006304BD" w14:paraId="54ABFADB" w14:textId="77777777" w:rsidTr="0092196B">
        <w:trPr>
          <w:trHeight w:val="357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E6AB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Bachelor’s level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091F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6 (28.6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C813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 (0.0)</w:t>
            </w:r>
          </w:p>
        </w:tc>
        <w:tc>
          <w:tcPr>
            <w:tcW w:w="7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44443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BA37D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A82716" w:rsidRPr="006304BD" w14:paraId="78A4DD36" w14:textId="77777777" w:rsidTr="0092196B">
        <w:trPr>
          <w:trHeight w:val="458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748E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Master’s level or abov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52FD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5 (23.8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80DC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 (0.0)</w:t>
            </w:r>
          </w:p>
        </w:tc>
        <w:tc>
          <w:tcPr>
            <w:tcW w:w="7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B66AB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E7394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A82716" w:rsidRPr="006304BD" w14:paraId="68109C11" w14:textId="77777777" w:rsidTr="0092196B">
        <w:trPr>
          <w:trHeight w:val="449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68E9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 xml:space="preserve">Parity </w:t>
            </w:r>
          </w:p>
        </w:tc>
      </w:tr>
      <w:tr w:rsidR="00A82716" w:rsidRPr="006304BD" w14:paraId="14DDA07C" w14:textId="77777777" w:rsidTr="0092196B">
        <w:trPr>
          <w:trHeight w:val="357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27D1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First baby (1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6F7E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13 (61.9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0433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2 (66.7)</w:t>
            </w:r>
          </w:p>
        </w:tc>
        <w:tc>
          <w:tcPr>
            <w:tcW w:w="7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E0B0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.316</w:t>
            </w:r>
          </w:p>
        </w:tc>
        <w:tc>
          <w:tcPr>
            <w:tcW w:w="5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7058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.854</w:t>
            </w:r>
          </w:p>
        </w:tc>
      </w:tr>
      <w:tr w:rsidR="00A82716" w:rsidRPr="006304BD" w14:paraId="34275CE8" w14:textId="77777777" w:rsidTr="0092196B">
        <w:trPr>
          <w:trHeight w:val="357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7796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Second baby (2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745B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2 (9.5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B01B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 (0.0)</w:t>
            </w:r>
          </w:p>
        </w:tc>
        <w:tc>
          <w:tcPr>
            <w:tcW w:w="7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EEF20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6715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82716" w:rsidRPr="006304BD" w14:paraId="34DA1202" w14:textId="77777777" w:rsidTr="0092196B">
        <w:trPr>
          <w:trHeight w:val="33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06AC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More than 2 babies (3&gt;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DEE2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6 (28.6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5B3F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1 (33.3)</w:t>
            </w:r>
          </w:p>
        </w:tc>
        <w:tc>
          <w:tcPr>
            <w:tcW w:w="7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03CE1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C5808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82716" w:rsidRPr="006304BD" w14:paraId="4EB3807C" w14:textId="77777777" w:rsidTr="0092196B">
        <w:trPr>
          <w:trHeight w:val="422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AE2B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b/>
                <w:bCs/>
                <w:color w:val="000000"/>
                <w:lang w:bidi="ne-NP"/>
              </w:rPr>
              <w:t>Ethnicity</w:t>
            </w:r>
          </w:p>
        </w:tc>
      </w:tr>
      <w:tr w:rsidR="00A82716" w:rsidRPr="006304BD" w14:paraId="2D1134A7" w14:textId="77777777" w:rsidTr="0092196B">
        <w:trPr>
          <w:trHeight w:val="357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FF38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Brahmin/ Chhetri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EFF1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6 (28.5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E045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 (0.0)</w:t>
            </w:r>
          </w:p>
        </w:tc>
        <w:tc>
          <w:tcPr>
            <w:tcW w:w="7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8A50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1.42</w:t>
            </w:r>
          </w:p>
        </w:tc>
        <w:tc>
          <w:tcPr>
            <w:tcW w:w="5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F155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.701</w:t>
            </w:r>
          </w:p>
        </w:tc>
      </w:tr>
      <w:tr w:rsidR="00A82716" w:rsidRPr="006304BD" w14:paraId="32FB7BE7" w14:textId="77777777" w:rsidTr="0092196B">
        <w:trPr>
          <w:trHeight w:val="33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BE4B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proofErr w:type="spellStart"/>
            <w:r w:rsidRPr="0092196B">
              <w:rPr>
                <w:rFonts w:eastAsia="Times New Roman" w:cstheme="minorHAnsi"/>
                <w:color w:val="000000"/>
                <w:lang w:bidi="ne-NP"/>
              </w:rPr>
              <w:t>Janajati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EBA1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9 (42.9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7C06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2 (66.7)</w:t>
            </w:r>
          </w:p>
        </w:tc>
        <w:tc>
          <w:tcPr>
            <w:tcW w:w="7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FA176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F6F3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82716" w:rsidRPr="006304BD" w14:paraId="79F028A4" w14:textId="77777777" w:rsidTr="0092196B">
        <w:trPr>
          <w:trHeight w:val="35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2C86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Madhesi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0830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1 (4.8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0ED9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0 (0.0)</w:t>
            </w:r>
          </w:p>
        </w:tc>
        <w:tc>
          <w:tcPr>
            <w:tcW w:w="7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38CF2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31241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82716" w:rsidRPr="006304BD" w14:paraId="124F1E13" w14:textId="77777777" w:rsidTr="0092196B">
        <w:trPr>
          <w:trHeight w:val="350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2467" w14:textId="77777777" w:rsidR="00A82716" w:rsidRPr="0092196B" w:rsidRDefault="00A82716" w:rsidP="009219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Dalit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2A9A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5 (23.8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5613" w14:textId="77777777" w:rsidR="00A82716" w:rsidRPr="0092196B" w:rsidRDefault="00A82716" w:rsidP="009219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bidi="ne-NP"/>
              </w:rPr>
            </w:pPr>
            <w:r w:rsidRPr="0092196B">
              <w:rPr>
                <w:rFonts w:eastAsia="Times New Roman" w:cstheme="minorHAnsi"/>
                <w:color w:val="000000"/>
                <w:lang w:bidi="ne-NP"/>
              </w:rPr>
              <w:t>1 (33.3)</w:t>
            </w:r>
          </w:p>
        </w:tc>
        <w:tc>
          <w:tcPr>
            <w:tcW w:w="7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2E1C1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5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B948F" w14:textId="77777777" w:rsidR="00A82716" w:rsidRPr="0092196B" w:rsidRDefault="00A82716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</w:tbl>
    <w:p w14:paraId="00417694" w14:textId="77777777" w:rsidR="00A82716" w:rsidRDefault="00A82716" w:rsidP="00A82716"/>
    <w:p w14:paraId="39BDA571" w14:textId="77777777" w:rsidR="00AB2A10" w:rsidRDefault="00AB2A10"/>
    <w:sectPr w:rsidR="00AB2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716"/>
    <w:rsid w:val="000E786A"/>
    <w:rsid w:val="002F7752"/>
    <w:rsid w:val="00A82716"/>
    <w:rsid w:val="00AB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106F6"/>
  <w15:chartTrackingRefBased/>
  <w15:docId w15:val="{186D7F54-5C94-4186-B0AC-8611CAD5C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71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1</cp:revision>
  <dcterms:created xsi:type="dcterms:W3CDTF">2024-03-07T12:11:00Z</dcterms:created>
  <dcterms:modified xsi:type="dcterms:W3CDTF">2024-03-07T12:11:00Z</dcterms:modified>
</cp:coreProperties>
</file>